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985F" w14:textId="77777777" w:rsidR="00770943" w:rsidRPr="00770943" w:rsidRDefault="00770943" w:rsidP="00770943">
      <w:pPr>
        <w:rPr>
          <w:rFonts w:ascii="Calibri" w:hAnsi="Calibri" w:cs="Calibri"/>
          <w:sz w:val="22"/>
        </w:rPr>
      </w:pPr>
      <w:r w:rsidRPr="00770943">
        <w:rPr>
          <w:rFonts w:ascii="Calibri" w:hAnsi="Calibri" w:cs="Calibri"/>
          <w:b/>
          <w:sz w:val="22"/>
        </w:rPr>
        <w:t>Supplementary Table 1</w:t>
      </w:r>
      <w:r w:rsidRPr="00770943">
        <w:rPr>
          <w:rFonts w:ascii="Calibri" w:hAnsi="Calibri" w:cs="Calibri"/>
          <w:sz w:val="22"/>
        </w:rPr>
        <w:t>. Characteristics of included clinical trials in the meta-analysis</w:t>
      </w:r>
    </w:p>
    <w:tbl>
      <w:tblPr>
        <w:tblW w:w="1530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1701"/>
        <w:gridCol w:w="1985"/>
        <w:gridCol w:w="1374"/>
        <w:gridCol w:w="1319"/>
        <w:gridCol w:w="1559"/>
        <w:gridCol w:w="1843"/>
        <w:gridCol w:w="1984"/>
      </w:tblGrid>
      <w:tr w:rsidR="00BD45C3" w:rsidRPr="00D73993" w14:paraId="0BA63A8E" w14:textId="0E6780A2" w:rsidTr="005F7426">
        <w:trPr>
          <w:trHeight w:val="276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25D504C" w14:textId="0B9444A0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uthor, year</w:t>
            </w:r>
          </w:p>
        </w:tc>
        <w:tc>
          <w:tcPr>
            <w:tcW w:w="1134" w:type="dxa"/>
            <w:vMerge w:val="restart"/>
            <w:vAlign w:val="center"/>
          </w:tcPr>
          <w:p w14:paraId="606D006D" w14:textId="38C5660D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ype of study</w:t>
            </w:r>
          </w:p>
        </w:tc>
        <w:tc>
          <w:tcPr>
            <w:tcW w:w="850" w:type="dxa"/>
            <w:vMerge w:val="restart"/>
            <w:vAlign w:val="center"/>
          </w:tcPr>
          <w:p w14:paraId="4A5BDC49" w14:textId="4613DF7D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ase</w:t>
            </w:r>
          </w:p>
        </w:tc>
        <w:tc>
          <w:tcPr>
            <w:tcW w:w="1701" w:type="dxa"/>
            <w:vMerge w:val="restart"/>
            <w:vAlign w:val="center"/>
          </w:tcPr>
          <w:p w14:paraId="5172CE39" w14:textId="46997B1B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CT</w:t>
            </w:r>
          </w:p>
        </w:tc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792438A0" w14:textId="61533DB2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herapeutic regimen</w:t>
            </w:r>
          </w:p>
        </w:tc>
        <w:tc>
          <w:tcPr>
            <w:tcW w:w="2878" w:type="dxa"/>
            <w:gridSpan w:val="2"/>
            <w:shd w:val="clear" w:color="auto" w:fill="auto"/>
            <w:noWrap/>
            <w:vAlign w:val="center"/>
            <w:hideMark/>
          </w:tcPr>
          <w:p w14:paraId="18D661F8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umber of inclusions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37932FE" w14:textId="7C7D9264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opulation of study</w:t>
            </w:r>
          </w:p>
        </w:tc>
        <w:tc>
          <w:tcPr>
            <w:tcW w:w="1984" w:type="dxa"/>
            <w:vMerge w:val="restart"/>
            <w:vAlign w:val="center"/>
          </w:tcPr>
          <w:p w14:paraId="33BE7EE6" w14:textId="684DB52A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909E1">
              <w:rPr>
                <w:rFonts w:ascii="Calibri" w:hAnsi="Calibri" w:cs="Calibri"/>
              </w:rPr>
              <w:t>patient-treated years</w:t>
            </w:r>
          </w:p>
        </w:tc>
      </w:tr>
      <w:tr w:rsidR="00BD45C3" w:rsidRPr="00D73993" w14:paraId="60F8E596" w14:textId="77777777" w:rsidTr="005F7426">
        <w:trPr>
          <w:trHeight w:val="276"/>
        </w:trPr>
        <w:tc>
          <w:tcPr>
            <w:tcW w:w="1560" w:type="dxa"/>
            <w:vMerge/>
            <w:shd w:val="clear" w:color="auto" w:fill="auto"/>
            <w:vAlign w:val="center"/>
          </w:tcPr>
          <w:p w14:paraId="530EC09C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8000D64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50EA4AC" w14:textId="77777777" w:rsidR="00BD45C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DD03154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359" w:type="dxa"/>
            <w:gridSpan w:val="2"/>
            <w:shd w:val="clear" w:color="auto" w:fill="auto"/>
            <w:noWrap/>
            <w:vAlign w:val="center"/>
          </w:tcPr>
          <w:p w14:paraId="07012B00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78" w:type="dxa"/>
            <w:gridSpan w:val="2"/>
            <w:shd w:val="clear" w:color="auto" w:fill="auto"/>
            <w:noWrap/>
            <w:vAlign w:val="center"/>
          </w:tcPr>
          <w:p w14:paraId="52DB5D6A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49B911C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1F1AC4B4" w14:textId="77777777" w:rsidR="00BD45C3" w:rsidRPr="008909E1" w:rsidRDefault="00BD45C3" w:rsidP="005F7426">
            <w:pPr>
              <w:widowControl/>
              <w:jc w:val="center"/>
              <w:rPr>
                <w:rFonts w:ascii="Calibri" w:hAnsi="Calibri" w:cs="Calibri"/>
              </w:rPr>
            </w:pPr>
          </w:p>
        </w:tc>
      </w:tr>
      <w:tr w:rsidR="00BD45C3" w:rsidRPr="00D73993" w14:paraId="1CD8DD4D" w14:textId="2E17124D" w:rsidTr="005F7426">
        <w:trPr>
          <w:trHeight w:val="276"/>
        </w:trPr>
        <w:tc>
          <w:tcPr>
            <w:tcW w:w="1560" w:type="dxa"/>
            <w:vMerge/>
            <w:vAlign w:val="center"/>
            <w:hideMark/>
          </w:tcPr>
          <w:p w14:paraId="03210BDE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92CA303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29175BB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7772D56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7210AD" w14:textId="3C5E4483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F66B27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1327A97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5A73B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3" w:type="dxa"/>
            <w:vMerge/>
            <w:vAlign w:val="center"/>
            <w:hideMark/>
          </w:tcPr>
          <w:p w14:paraId="103D5B01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625D828" w14:textId="777777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</w:tr>
      <w:tr w:rsidR="00BD45C3" w:rsidRPr="00D73993" w14:paraId="4EF02901" w14:textId="34E25B9C" w:rsidTr="005F7426">
        <w:trPr>
          <w:trHeight w:val="74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EA5B2" w14:textId="4994136E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Baker, 2019</w:t>
            </w:r>
          </w:p>
        </w:tc>
        <w:tc>
          <w:tcPr>
            <w:tcW w:w="1134" w:type="dxa"/>
            <w:vAlign w:val="center"/>
          </w:tcPr>
          <w:p w14:paraId="1FF4B916" w14:textId="5995F97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0DD2D0AC" w14:textId="7B6FE43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29CB6B4E" w14:textId="6886891B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CT024598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4B75867" w14:textId="2C30B4E4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S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otagliflozin</w:t>
            </w:r>
            <w:proofErr w:type="spellEnd"/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75mg, 200mg, 400mg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28C72875" w14:textId="58F7060C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AA799E2" w14:textId="73AAEF36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C75EEC" w14:textId="10D57280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916C2E" w14:textId="2A71344B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1 diabetes</w:t>
            </w:r>
          </w:p>
        </w:tc>
        <w:tc>
          <w:tcPr>
            <w:tcW w:w="1984" w:type="dxa"/>
            <w:vAlign w:val="center"/>
          </w:tcPr>
          <w:p w14:paraId="6AE14AC8" w14:textId="4D8A43C7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2BD13321" w14:textId="5FFED610" w:rsidTr="005F7426">
        <w:trPr>
          <w:trHeight w:val="350"/>
        </w:trPr>
        <w:tc>
          <w:tcPr>
            <w:tcW w:w="1560" w:type="dxa"/>
            <w:shd w:val="clear" w:color="auto" w:fill="auto"/>
            <w:noWrap/>
            <w:vAlign w:val="center"/>
          </w:tcPr>
          <w:p w14:paraId="2793D958" w14:textId="2FEAE641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Bhatt, 2021</w:t>
            </w:r>
          </w:p>
        </w:tc>
        <w:tc>
          <w:tcPr>
            <w:tcW w:w="1134" w:type="dxa"/>
            <w:vAlign w:val="center"/>
          </w:tcPr>
          <w:p w14:paraId="1D37721A" w14:textId="4464C3B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5DA123BE" w14:textId="616475DD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67DFD22C" w14:textId="06FA539B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331514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A6BBB9" w14:textId="63F23378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</w:p>
        </w:tc>
        <w:tc>
          <w:tcPr>
            <w:tcW w:w="1374" w:type="dxa"/>
            <w:shd w:val="clear" w:color="auto" w:fill="auto"/>
            <w:vAlign w:val="center"/>
          </w:tcPr>
          <w:p w14:paraId="637C6E90" w14:textId="53632C8C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7AA79A8" w14:textId="21FEDD86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2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09F8BA" w14:textId="674593C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29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7B11D" w14:textId="344D3D08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2 diabetes</w:t>
            </w:r>
          </w:p>
        </w:tc>
        <w:tc>
          <w:tcPr>
            <w:tcW w:w="1984" w:type="dxa"/>
            <w:vAlign w:val="center"/>
          </w:tcPr>
          <w:p w14:paraId="4E6703F2" w14:textId="012A872A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154BFADE" w14:textId="610F367A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4AADB74D" w14:textId="70CA072A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Bhatt, 2021</w:t>
            </w:r>
            <w:r>
              <w:rPr>
                <w:rFonts w:ascii="Calibri" w:eastAsia="等线" w:hAnsi="Calibri" w:cs="Calibri"/>
                <w:kern w:val="0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14:paraId="550C82CF" w14:textId="29AB7D09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355316F4" w14:textId="3C51013A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5157C1D6" w14:textId="3F79348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352193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F0016B" w14:textId="6B63DF0A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</w:p>
        </w:tc>
        <w:tc>
          <w:tcPr>
            <w:tcW w:w="1374" w:type="dxa"/>
            <w:shd w:val="clear" w:color="auto" w:fill="auto"/>
            <w:vAlign w:val="center"/>
          </w:tcPr>
          <w:p w14:paraId="1D732D21" w14:textId="00A7D02D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6971ADC" w14:textId="16B4F934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EE5BE3" w14:textId="36C50570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47F7DE" w14:textId="1FAB2733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2 diabetes</w:t>
            </w:r>
          </w:p>
        </w:tc>
        <w:tc>
          <w:tcPr>
            <w:tcW w:w="1984" w:type="dxa"/>
            <w:vAlign w:val="center"/>
          </w:tcPr>
          <w:p w14:paraId="1FA9BED0" w14:textId="7F27C989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2ED07053" w14:textId="4E09F8E5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68D8903A" w14:textId="62CC5FFE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Bode, 2021</w:t>
            </w:r>
          </w:p>
        </w:tc>
        <w:tc>
          <w:tcPr>
            <w:tcW w:w="1134" w:type="dxa"/>
            <w:vAlign w:val="center"/>
          </w:tcPr>
          <w:p w14:paraId="5721DDC1" w14:textId="4B548141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71AAC3F5" w14:textId="0BBBF3FE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4E942CF4" w14:textId="1F75D76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23839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522AA8" w14:textId="00EE44CF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  <w:r w:rsidRPr="00D73993">
              <w:rPr>
                <w:rFonts w:ascii="Calibri" w:hAnsi="Calibri" w:cs="Calibri"/>
                <w:szCs w:val="21"/>
              </w:rPr>
              <w:t xml:space="preserve"> 400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43B71DB" w14:textId="6DA51E31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078BBE19" w14:textId="18F01E19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0868E7" w14:textId="1FB6171B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AD12A7" w14:textId="4879D15D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1 diabetes</w:t>
            </w:r>
          </w:p>
        </w:tc>
        <w:tc>
          <w:tcPr>
            <w:tcW w:w="1984" w:type="dxa"/>
            <w:vAlign w:val="center"/>
          </w:tcPr>
          <w:p w14:paraId="6F9E4008" w14:textId="57446FA8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6A35A6B0" w14:textId="250B60C1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58439A9F" w14:textId="5D41E6C1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Buse, 2018</w:t>
            </w:r>
          </w:p>
        </w:tc>
        <w:tc>
          <w:tcPr>
            <w:tcW w:w="1134" w:type="dxa"/>
            <w:vAlign w:val="center"/>
          </w:tcPr>
          <w:p w14:paraId="348FBA0D" w14:textId="3F4D15CC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278704F9" w14:textId="4E7C1747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3AEC6203" w14:textId="0BE7C6FD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23849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6B9231" w14:textId="55A305E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  <w:r w:rsidRPr="00D73993">
              <w:rPr>
                <w:rFonts w:ascii="Calibri" w:hAnsi="Calibri" w:cs="Calibri"/>
                <w:szCs w:val="21"/>
              </w:rPr>
              <w:t xml:space="preserve"> 200mg, 400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1D4412F" w14:textId="54AD90BB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D73993">
              <w:rPr>
                <w:rFonts w:ascii="Calibri" w:hAnsi="Calibri" w:cs="Calibri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6D58AAF" w14:textId="44BAE3B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36108C" w14:textId="340E2E83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25B4CF" w14:textId="3334EEF9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1 diabetes</w:t>
            </w:r>
          </w:p>
        </w:tc>
        <w:tc>
          <w:tcPr>
            <w:tcW w:w="1984" w:type="dxa"/>
            <w:vAlign w:val="center"/>
          </w:tcPr>
          <w:p w14:paraId="408B8AAE" w14:textId="41BB3016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794ED013" w14:textId="44540263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5124FA55" w14:textId="67474924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Cherney, 2021</w:t>
            </w:r>
          </w:p>
        </w:tc>
        <w:tc>
          <w:tcPr>
            <w:tcW w:w="1134" w:type="dxa"/>
            <w:vAlign w:val="center"/>
          </w:tcPr>
          <w:p w14:paraId="12A46EA4" w14:textId="2A91021B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1FC04F96" w14:textId="584226E1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5011B52E" w14:textId="02849120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324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3D4AB5" w14:textId="5843BD59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  <w:r w:rsidRPr="00D73993">
              <w:rPr>
                <w:rFonts w:ascii="Calibri" w:hAnsi="Calibri" w:cs="Calibri"/>
                <w:szCs w:val="21"/>
              </w:rPr>
              <w:t xml:space="preserve"> 200mg, 400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967C737" w14:textId="1D62662F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D73993">
              <w:rPr>
                <w:rFonts w:ascii="Calibri" w:hAnsi="Calibri" w:cs="Calibri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D524B11" w14:textId="573CB43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16ACF6" w14:textId="2EEA7BC3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F60E6B" w14:textId="44B6449D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2 diabetes</w:t>
            </w:r>
          </w:p>
        </w:tc>
        <w:tc>
          <w:tcPr>
            <w:tcW w:w="1984" w:type="dxa"/>
            <w:vAlign w:val="center"/>
          </w:tcPr>
          <w:p w14:paraId="65EC6D40" w14:textId="3BA12F78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12CEA736" w14:textId="3A280F8F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10BC36BC" w14:textId="025B4343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proofErr w:type="spellStart"/>
            <w:r w:rsidRPr="00D73993">
              <w:rPr>
                <w:rFonts w:ascii="Calibri" w:eastAsia="等线" w:hAnsi="Calibri" w:cs="Calibri"/>
                <w:kern w:val="0"/>
                <w:szCs w:val="21"/>
              </w:rPr>
              <w:t>Danne</w:t>
            </w:r>
            <w:proofErr w:type="spellEnd"/>
            <w:r w:rsidRPr="00D73993">
              <w:rPr>
                <w:rFonts w:ascii="Calibri" w:eastAsia="等线" w:hAnsi="Calibri" w:cs="Calibri"/>
                <w:kern w:val="0"/>
                <w:szCs w:val="21"/>
              </w:rPr>
              <w:t>, 2018</w:t>
            </w:r>
          </w:p>
        </w:tc>
        <w:tc>
          <w:tcPr>
            <w:tcW w:w="1134" w:type="dxa"/>
            <w:vAlign w:val="center"/>
          </w:tcPr>
          <w:p w14:paraId="1F8C7515" w14:textId="44F2D586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0DE09A42" w14:textId="62DBE80E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5E686F18" w14:textId="2A68C7D0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24215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D08005" w14:textId="2B048C6C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S</w:t>
            </w:r>
            <w:r w:rsidRPr="00D73993">
              <w:rPr>
                <w:rFonts w:ascii="Calibri" w:hAnsi="Calibri" w:cs="Calibri"/>
                <w:szCs w:val="21"/>
              </w:rPr>
              <w:t>otagliflozin</w:t>
            </w:r>
            <w:proofErr w:type="spellEnd"/>
            <w:r w:rsidRPr="00D73993">
              <w:rPr>
                <w:rFonts w:ascii="Calibri" w:hAnsi="Calibri" w:cs="Calibri"/>
                <w:szCs w:val="21"/>
              </w:rPr>
              <w:t xml:space="preserve"> 200mg, 400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9CC08F3" w14:textId="35679CFA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D73993">
              <w:rPr>
                <w:rFonts w:ascii="Calibri" w:hAnsi="Calibri" w:cs="Calibri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380108C" w14:textId="3B4004DC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077C2A" w14:textId="5E89F8B5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331EAA" w14:textId="1EB512E0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1 diabetes</w:t>
            </w:r>
          </w:p>
        </w:tc>
        <w:tc>
          <w:tcPr>
            <w:tcW w:w="1984" w:type="dxa"/>
            <w:vAlign w:val="center"/>
          </w:tcPr>
          <w:p w14:paraId="2DE9BC97" w14:textId="68C1A902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  <w:tr w:rsidR="00BD45C3" w:rsidRPr="00D73993" w14:paraId="684AA717" w14:textId="7AF4A5F3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368290BD" w14:textId="0DEE91D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Garg, 2017</w:t>
            </w:r>
          </w:p>
        </w:tc>
        <w:tc>
          <w:tcPr>
            <w:tcW w:w="1134" w:type="dxa"/>
            <w:vAlign w:val="center"/>
          </w:tcPr>
          <w:p w14:paraId="49F768F1" w14:textId="260DD027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68AE457C" w14:textId="38EE6299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705ADE2E" w14:textId="25FD7E9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25310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C5D7EA" w14:textId="0D06A016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D73993">
              <w:rPr>
                <w:rFonts w:ascii="Calibri" w:hAnsi="Calibri" w:cs="Calibri"/>
                <w:szCs w:val="21"/>
              </w:rPr>
              <w:t>Sotagliflozin</w:t>
            </w:r>
            <w:proofErr w:type="spellEnd"/>
            <w:r w:rsidRPr="00D73993">
              <w:rPr>
                <w:rFonts w:ascii="Calibri" w:hAnsi="Calibri" w:cs="Calibri"/>
                <w:szCs w:val="21"/>
              </w:rPr>
              <w:t xml:space="preserve"> 400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1F8E52D" w14:textId="4215509F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D73993">
              <w:rPr>
                <w:rFonts w:ascii="Calibri" w:hAnsi="Calibri" w:cs="Calibri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47CDFE4" w14:textId="7F590E0E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A600EC" w14:textId="01DDE792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7E486F" w14:textId="12DC839C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1 diabetes</w:t>
            </w:r>
          </w:p>
        </w:tc>
        <w:tc>
          <w:tcPr>
            <w:tcW w:w="1984" w:type="dxa"/>
            <w:vAlign w:val="center"/>
          </w:tcPr>
          <w:p w14:paraId="168F44DB" w14:textId="66F36889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4 weeks</w:t>
            </w:r>
          </w:p>
        </w:tc>
      </w:tr>
      <w:tr w:rsidR="00BD45C3" w:rsidRPr="00D73993" w14:paraId="4261127B" w14:textId="1151367D" w:rsidTr="005F7426">
        <w:trPr>
          <w:trHeight w:val="624"/>
        </w:trPr>
        <w:tc>
          <w:tcPr>
            <w:tcW w:w="1560" w:type="dxa"/>
            <w:shd w:val="clear" w:color="auto" w:fill="auto"/>
            <w:noWrap/>
            <w:vAlign w:val="center"/>
          </w:tcPr>
          <w:p w14:paraId="7D197483" w14:textId="138D5462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kern w:val="0"/>
                <w:szCs w:val="21"/>
              </w:rPr>
              <w:t>Rosenstock, 2015</w:t>
            </w:r>
          </w:p>
        </w:tc>
        <w:tc>
          <w:tcPr>
            <w:tcW w:w="1134" w:type="dxa"/>
            <w:vAlign w:val="center"/>
          </w:tcPr>
          <w:p w14:paraId="5497BE86" w14:textId="0607D1E5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RCT</w:t>
            </w:r>
          </w:p>
        </w:tc>
        <w:tc>
          <w:tcPr>
            <w:tcW w:w="850" w:type="dxa"/>
            <w:vAlign w:val="center"/>
          </w:tcPr>
          <w:p w14:paraId="77A9D6FE" w14:textId="14651258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5509FE8C" w14:textId="610E82C7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NCT0137655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D2589C" w14:textId="27C10EE7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73993">
              <w:rPr>
                <w:rFonts w:ascii="Calibri" w:hAnsi="Calibri" w:cs="Calibri"/>
                <w:szCs w:val="21"/>
              </w:rPr>
              <w:t>LX4211</w:t>
            </w:r>
            <w:r w:rsidR="005F7426">
              <w:rPr>
                <w:rFonts w:ascii="Calibri" w:hAnsi="Calibri" w:cs="Calibri"/>
                <w:szCs w:val="21"/>
              </w:rPr>
              <w:t xml:space="preserve"> </w:t>
            </w:r>
            <w:r w:rsidRPr="00D73993">
              <w:rPr>
                <w:rFonts w:ascii="Calibri" w:hAnsi="Calibri" w:cs="Calibri"/>
                <w:szCs w:val="21"/>
              </w:rPr>
              <w:t>75mg, 200mg, 400 m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69E20AE" w14:textId="3915C16D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 w:rsidRPr="00D73993">
              <w:rPr>
                <w:rFonts w:ascii="Calibri" w:hAnsi="Calibri" w:cs="Calibri"/>
                <w:szCs w:val="21"/>
              </w:rPr>
              <w:t>lacebo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B587C0A" w14:textId="78DB1CEF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9B7AC1" w14:textId="63B7CF66" w:rsidR="00BD45C3" w:rsidRPr="00D73993" w:rsidRDefault="00BD45C3" w:rsidP="005F7426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D7399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C0FFFA" w14:textId="2CCB8DC9" w:rsidR="00BD45C3" w:rsidRPr="00D7399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</w:t>
            </w:r>
            <w:r w:rsidRPr="00D73993">
              <w:rPr>
                <w:rFonts w:ascii="Calibri" w:hAnsi="Calibri" w:cs="Calibri"/>
                <w:szCs w:val="21"/>
              </w:rPr>
              <w:t>ype 2 diabetes</w:t>
            </w:r>
          </w:p>
        </w:tc>
        <w:tc>
          <w:tcPr>
            <w:tcW w:w="1984" w:type="dxa"/>
            <w:vAlign w:val="center"/>
          </w:tcPr>
          <w:p w14:paraId="73A42456" w14:textId="6833F6E4" w:rsidR="00BD45C3" w:rsidRDefault="00BD45C3" w:rsidP="005F7426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 weeks</w:t>
            </w:r>
          </w:p>
        </w:tc>
      </w:tr>
    </w:tbl>
    <w:p w14:paraId="56B5171E" w14:textId="33370AAA" w:rsidR="005F7426" w:rsidRPr="00A23E1C" w:rsidRDefault="00A23E1C">
      <w:pPr>
        <w:rPr>
          <w:rFonts w:ascii="Calibri" w:hAnsi="Calibri" w:cs="Calibri" w:hint="eastAsia"/>
        </w:rPr>
      </w:pPr>
      <w:r w:rsidRPr="00A23E1C">
        <w:rPr>
          <w:rFonts w:ascii="Calibri" w:hAnsi="Calibri" w:cs="Calibri"/>
          <w:szCs w:val="21"/>
        </w:rPr>
        <w:t>LX4211, a dual SGLT1</w:t>
      </w:r>
      <w:r w:rsidR="00251AAE">
        <w:rPr>
          <w:rFonts w:ascii="Calibri" w:hAnsi="Calibri" w:cs="Calibri"/>
          <w:szCs w:val="21"/>
        </w:rPr>
        <w:t xml:space="preserve"> and </w:t>
      </w:r>
      <w:r w:rsidRPr="00A23E1C">
        <w:rPr>
          <w:rFonts w:ascii="Calibri" w:hAnsi="Calibri" w:cs="Calibri"/>
          <w:szCs w:val="21"/>
        </w:rPr>
        <w:t>SGLT2 inhibitor</w:t>
      </w:r>
      <w:r w:rsidR="00251AAE">
        <w:rPr>
          <w:rFonts w:ascii="Calibri" w:hAnsi="Calibri" w:cs="Calibri"/>
          <w:szCs w:val="21"/>
        </w:rPr>
        <w:t>s</w:t>
      </w:r>
      <w:r>
        <w:rPr>
          <w:rFonts w:ascii="Calibri" w:hAnsi="Calibri" w:cs="Calibri"/>
          <w:szCs w:val="21"/>
        </w:rPr>
        <w:t xml:space="preserve"> (</w:t>
      </w:r>
      <w:proofErr w:type="spellStart"/>
      <w:r w:rsidRPr="00D73993">
        <w:rPr>
          <w:rFonts w:ascii="Calibri" w:hAnsi="Calibri" w:cs="Calibri"/>
          <w:szCs w:val="21"/>
        </w:rPr>
        <w:t>Sotagliflozin</w:t>
      </w:r>
      <w:proofErr w:type="spellEnd"/>
      <w:r>
        <w:rPr>
          <w:rFonts w:ascii="Calibri" w:hAnsi="Calibri" w:cs="Calibri"/>
          <w:szCs w:val="21"/>
        </w:rPr>
        <w:t>).</w:t>
      </w:r>
      <w:r w:rsidR="00396C79">
        <w:rPr>
          <w:rFonts w:ascii="Calibri" w:hAnsi="Calibri" w:cs="Calibri"/>
          <w:szCs w:val="21"/>
        </w:rPr>
        <w:t xml:space="preserve"> </w:t>
      </w:r>
      <w:r w:rsidR="00396C79" w:rsidRPr="00396C79">
        <w:rPr>
          <w:rFonts w:ascii="Calibri" w:hAnsi="Calibri" w:cs="Calibri"/>
          <w:szCs w:val="21"/>
        </w:rPr>
        <w:t>“</w:t>
      </w:r>
      <w:r w:rsidR="00396C79" w:rsidRPr="00396C79">
        <w:rPr>
          <w:rFonts w:ascii="Calibri" w:hAnsi="Calibri" w:cs="Calibri"/>
          <w:szCs w:val="21"/>
          <w:vertAlign w:val="subscript"/>
        </w:rPr>
        <w:t>*</w:t>
      </w:r>
      <w:r w:rsidR="00396C79" w:rsidRPr="00396C79">
        <w:rPr>
          <w:rFonts w:ascii="Calibri" w:hAnsi="Calibri" w:cs="Calibri"/>
          <w:szCs w:val="21"/>
        </w:rPr>
        <w:t>” indicated that it was not the same study.</w:t>
      </w:r>
    </w:p>
    <w:sectPr w:rsidR="005F7426" w:rsidRPr="00A23E1C" w:rsidSect="00F27B9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30B5F" w14:textId="77777777" w:rsidR="002A7B85" w:rsidRDefault="002A7B85" w:rsidP="00142DDB">
      <w:r>
        <w:separator/>
      </w:r>
    </w:p>
  </w:endnote>
  <w:endnote w:type="continuationSeparator" w:id="0">
    <w:p w14:paraId="44BAC916" w14:textId="77777777" w:rsidR="002A7B85" w:rsidRDefault="002A7B85" w:rsidP="00142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90040" w14:textId="77777777" w:rsidR="002A7B85" w:rsidRDefault="002A7B85" w:rsidP="00142DDB">
      <w:r>
        <w:separator/>
      </w:r>
    </w:p>
  </w:footnote>
  <w:footnote w:type="continuationSeparator" w:id="0">
    <w:p w14:paraId="102B87DE" w14:textId="77777777" w:rsidR="002A7B85" w:rsidRDefault="002A7B85" w:rsidP="00142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8C"/>
    <w:rsid w:val="00025EC1"/>
    <w:rsid w:val="00054067"/>
    <w:rsid w:val="00063E14"/>
    <w:rsid w:val="000672AF"/>
    <w:rsid w:val="00074FED"/>
    <w:rsid w:val="000E403A"/>
    <w:rsid w:val="000F3D4D"/>
    <w:rsid w:val="00110107"/>
    <w:rsid w:val="0012667A"/>
    <w:rsid w:val="00142DDB"/>
    <w:rsid w:val="00251AAE"/>
    <w:rsid w:val="002A21E7"/>
    <w:rsid w:val="002A7B85"/>
    <w:rsid w:val="00305A8D"/>
    <w:rsid w:val="00320B9B"/>
    <w:rsid w:val="00371452"/>
    <w:rsid w:val="00383A9B"/>
    <w:rsid w:val="00396C79"/>
    <w:rsid w:val="00430C6C"/>
    <w:rsid w:val="00467E69"/>
    <w:rsid w:val="004A416A"/>
    <w:rsid w:val="004B3F21"/>
    <w:rsid w:val="004C3309"/>
    <w:rsid w:val="004E337E"/>
    <w:rsid w:val="004F2343"/>
    <w:rsid w:val="004F59B4"/>
    <w:rsid w:val="00517BE3"/>
    <w:rsid w:val="00555A76"/>
    <w:rsid w:val="00573505"/>
    <w:rsid w:val="005908E8"/>
    <w:rsid w:val="0059161D"/>
    <w:rsid w:val="005C2540"/>
    <w:rsid w:val="005C4087"/>
    <w:rsid w:val="005F0DF9"/>
    <w:rsid w:val="005F7426"/>
    <w:rsid w:val="006025E4"/>
    <w:rsid w:val="0061318B"/>
    <w:rsid w:val="0069713A"/>
    <w:rsid w:val="006C4301"/>
    <w:rsid w:val="006C67E3"/>
    <w:rsid w:val="006D285D"/>
    <w:rsid w:val="006E0663"/>
    <w:rsid w:val="0070494B"/>
    <w:rsid w:val="00741160"/>
    <w:rsid w:val="00770943"/>
    <w:rsid w:val="007C1DA0"/>
    <w:rsid w:val="00832140"/>
    <w:rsid w:val="008758B2"/>
    <w:rsid w:val="008C2C42"/>
    <w:rsid w:val="008E6A4C"/>
    <w:rsid w:val="00943D28"/>
    <w:rsid w:val="00945C68"/>
    <w:rsid w:val="0095721F"/>
    <w:rsid w:val="009B13FD"/>
    <w:rsid w:val="009B4230"/>
    <w:rsid w:val="009C3DB0"/>
    <w:rsid w:val="009E2139"/>
    <w:rsid w:val="00A23E1C"/>
    <w:rsid w:val="00A573D4"/>
    <w:rsid w:val="00A7152D"/>
    <w:rsid w:val="00AA67BA"/>
    <w:rsid w:val="00AE688C"/>
    <w:rsid w:val="00B90A65"/>
    <w:rsid w:val="00BA5EA8"/>
    <w:rsid w:val="00BD45C3"/>
    <w:rsid w:val="00C54D70"/>
    <w:rsid w:val="00CA498A"/>
    <w:rsid w:val="00CE769A"/>
    <w:rsid w:val="00CF7624"/>
    <w:rsid w:val="00D05699"/>
    <w:rsid w:val="00D163A6"/>
    <w:rsid w:val="00D73993"/>
    <w:rsid w:val="00DD1A5F"/>
    <w:rsid w:val="00DE4C1F"/>
    <w:rsid w:val="00E00AC2"/>
    <w:rsid w:val="00E2457D"/>
    <w:rsid w:val="00E73BFC"/>
    <w:rsid w:val="00EA534E"/>
    <w:rsid w:val="00EC7959"/>
    <w:rsid w:val="00ED3211"/>
    <w:rsid w:val="00EE6AE0"/>
    <w:rsid w:val="00F27B9E"/>
    <w:rsid w:val="00F5011E"/>
    <w:rsid w:val="00F670EB"/>
    <w:rsid w:val="00F84B03"/>
    <w:rsid w:val="00F941C8"/>
    <w:rsid w:val="00FA5939"/>
    <w:rsid w:val="00FB0B2F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BB5B7"/>
  <w15:chartTrackingRefBased/>
  <w15:docId w15:val="{89F1E904-5C09-4881-A089-41BFE0924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943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A23E1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DDB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A23E1C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A23E1C"/>
    <w:rPr>
      <w:color w:val="0000FF"/>
      <w:u w:val="single"/>
    </w:rPr>
  </w:style>
  <w:style w:type="character" w:styleId="a8">
    <w:name w:val="Emphasis"/>
    <w:basedOn w:val="a0"/>
    <w:uiPriority w:val="20"/>
    <w:qFormat/>
    <w:rsid w:val="00A23E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1111111</dc:creator>
  <cp:keywords/>
  <dc:description/>
  <cp:lastModifiedBy>杜 楠楠</cp:lastModifiedBy>
  <cp:revision>40</cp:revision>
  <dcterms:created xsi:type="dcterms:W3CDTF">2021-11-03T11:12:00Z</dcterms:created>
  <dcterms:modified xsi:type="dcterms:W3CDTF">2022-08-11T06:56:00Z</dcterms:modified>
</cp:coreProperties>
</file>